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0"/>
        <w:gridCol w:w="259"/>
        <w:gridCol w:w="258"/>
        <w:gridCol w:w="258"/>
        <w:gridCol w:w="257"/>
        <w:gridCol w:w="257"/>
        <w:gridCol w:w="257"/>
        <w:gridCol w:w="257"/>
        <w:gridCol w:w="125"/>
        <w:gridCol w:w="125"/>
        <w:gridCol w:w="1330"/>
        <w:gridCol w:w="1330"/>
        <w:gridCol w:w="1330"/>
        <w:gridCol w:w="1330"/>
        <w:gridCol w:w="1330"/>
        <w:gridCol w:w="1330"/>
        <w:gridCol w:w="1330"/>
        <w:gridCol w:w="1614"/>
      </w:tblGrid>
      <w:tr w:rsidR="0041591E" w:rsidRPr="008D4BF2" w14:paraId="6AA5EF8F" w14:textId="77777777" w:rsidTr="0041591E">
        <w:trPr>
          <w:trHeight w:val="300"/>
        </w:trPr>
        <w:tc>
          <w:tcPr>
            <w:tcW w:w="14317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38018" w14:textId="55D67F9F" w:rsidR="0041591E" w:rsidRPr="0041591E" w:rsidRDefault="0041591E" w:rsidP="004159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4159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Supplementary table </w:t>
            </w:r>
            <w:r w:rsidR="008D4B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5</w:t>
            </w:r>
            <w:r w:rsidRPr="004159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 w:rsidRPr="0041591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Normalized data of the 6 exclusives miRNAs detected in follicular fluid extracellular vesicles (EV FF) compared to cumulus cells (CC) from ipsi and contralateral ovarian follicles (3-6 mm in diameter) </w:t>
            </w:r>
            <w:r w:rsidR="0029679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rom</w:t>
            </w:r>
            <w:r w:rsidRPr="0041591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cows with moderated body energy reserve (MBER)</w:t>
            </w:r>
          </w:p>
        </w:tc>
      </w:tr>
      <w:tr w:rsidR="0041591E" w:rsidRPr="0041591E" w14:paraId="2CDB285C" w14:textId="77777777" w:rsidTr="0041591E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E42ECA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RNA</w:t>
            </w:r>
          </w:p>
        </w:tc>
        <w:tc>
          <w:tcPr>
            <w:tcW w:w="12727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40687" w14:textId="424EB254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B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1</w:t>
            </w:r>
          </w:p>
        </w:tc>
      </w:tr>
      <w:tr w:rsidR="0041591E" w:rsidRPr="0041591E" w14:paraId="4A17E674" w14:textId="77777777" w:rsidTr="0041591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8178D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C7D06" w14:textId="5B8EC551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2</w:t>
            </w:r>
          </w:p>
        </w:tc>
        <w:tc>
          <w:tcPr>
            <w:tcW w:w="1049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53250" w14:textId="0F34921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V F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3</w:t>
            </w:r>
          </w:p>
        </w:tc>
      </w:tr>
      <w:tr w:rsidR="0041591E" w:rsidRPr="0041591E" w14:paraId="0629B2F9" w14:textId="77777777" w:rsidTr="0041591E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F0BD3F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8C9D7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4208A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10308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E2CE4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CD848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21780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C5F11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7F9A6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1337E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1289D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FDF96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13B15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47A4F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4EED5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B3BD2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2A3FC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8</w:t>
            </w:r>
          </w:p>
        </w:tc>
      </w:tr>
      <w:tr w:rsidR="0041591E" w:rsidRPr="0041591E" w14:paraId="5715CA01" w14:textId="77777777" w:rsidTr="004159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A552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18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EA5E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FF1A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51F2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B863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7107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E2D4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84DA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94FD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4FB4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,132996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8329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,640025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936A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,427796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02FB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,429802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16E0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945081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5D7D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,55921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58E4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,301815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0822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39011904</w:t>
            </w:r>
          </w:p>
        </w:tc>
      </w:tr>
      <w:tr w:rsidR="0041591E" w:rsidRPr="0041591E" w14:paraId="689C1645" w14:textId="77777777" w:rsidTr="004159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7767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193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B1F7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1AD5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4FDE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E678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55DE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2267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B3E5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0FF0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496D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,25194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88E7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,667453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E97F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,956708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9656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,37610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3BFB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772487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E4C0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,5357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680C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,4510994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8D72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847768271</w:t>
            </w:r>
          </w:p>
        </w:tc>
      </w:tr>
      <w:tr w:rsidR="0041591E" w:rsidRPr="0041591E" w14:paraId="089350BC" w14:textId="77777777" w:rsidTr="004159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3653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19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DF27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9C36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6A34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3BA3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B888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E47D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7A42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1091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554F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67589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67E1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991000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F4B7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73017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B904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,656687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B28F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642534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FC34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,50828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3215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,97631463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0547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811650717</w:t>
            </w:r>
          </w:p>
        </w:tc>
      </w:tr>
      <w:tr w:rsidR="0041591E" w:rsidRPr="0041591E" w14:paraId="7215B534" w14:textId="77777777" w:rsidTr="004159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EAE8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29d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7902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1A71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3D49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0A5C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5A8B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485B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BE4D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5189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CC24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88738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2C9C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150321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4AF8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97479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CDF5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09244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FCE2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176912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2B84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,241519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3062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,33863839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F9BE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93126055</w:t>
            </w:r>
          </w:p>
        </w:tc>
      </w:tr>
      <w:tr w:rsidR="0041591E" w:rsidRPr="0041591E" w14:paraId="4C04998B" w14:textId="77777777" w:rsidTr="004159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7B29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A3B2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A84C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5423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852E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ED9C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407A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7B1D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C57F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A1A8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,95066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8213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,956679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D6CB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,979468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CC97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,333615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8216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,06607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7FE7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,949098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88B2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,24557504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1551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,087476218</w:t>
            </w:r>
          </w:p>
        </w:tc>
      </w:tr>
      <w:tr w:rsidR="0041591E" w:rsidRPr="0041591E" w14:paraId="3A4EEC1F" w14:textId="77777777" w:rsidTr="004159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35085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-miR-1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4F527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DB627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1DFF8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9F2DB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67327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C96D5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32000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F89CC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6433B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,57262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E0C65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,26765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E4FFC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,572621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F79D1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,850003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1501F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,636095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B7F38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,53172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C4589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,127311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46977" w14:textId="77777777" w:rsidR="0041591E" w:rsidRPr="0041591E" w:rsidRDefault="0041591E" w:rsidP="00415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59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,139872992</w:t>
            </w:r>
          </w:p>
        </w:tc>
      </w:tr>
      <w:tr w:rsidR="0041591E" w:rsidRPr="0041591E" w14:paraId="2A031FE9" w14:textId="77777777" w:rsidTr="0041591E">
        <w:trPr>
          <w:trHeight w:val="300"/>
        </w:trPr>
        <w:tc>
          <w:tcPr>
            <w:tcW w:w="14317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3EB4" w14:textId="5D7B7AAC" w:rsidR="0041591E" w:rsidRPr="0041591E" w:rsidRDefault="0041591E" w:rsidP="00415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1</w:t>
            </w:r>
            <w:r w:rsidRPr="0041591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BER: Cows with moderated b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ody energy reserve.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CC: Cumulus cells.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V FF: Follicular fluid extracellular vesicles.</w:t>
            </w:r>
          </w:p>
        </w:tc>
      </w:tr>
    </w:tbl>
    <w:p w14:paraId="250B4C93" w14:textId="77777777" w:rsidR="001A19D4" w:rsidRPr="0041591E" w:rsidRDefault="001A19D4">
      <w:pPr>
        <w:rPr>
          <w:lang w:val="en-US"/>
        </w:rPr>
      </w:pPr>
    </w:p>
    <w:sectPr w:rsidR="001A19D4" w:rsidRPr="0041591E" w:rsidSect="0041591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91E"/>
    <w:rsid w:val="001A19D4"/>
    <w:rsid w:val="00296794"/>
    <w:rsid w:val="003153C5"/>
    <w:rsid w:val="003D7445"/>
    <w:rsid w:val="0041591E"/>
    <w:rsid w:val="008D4BF2"/>
    <w:rsid w:val="00D9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497D1"/>
  <w15:chartTrackingRefBased/>
  <w15:docId w15:val="{7AB62F31-80F7-4C7B-8D44-192EFF2F3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6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87EEE-7176-4840-B7E2-B5324F9C5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s Bastos Natalia</dc:creator>
  <cp:keywords/>
  <dc:description/>
  <cp:lastModifiedBy>Marins Bastos Natalia</cp:lastModifiedBy>
  <cp:revision>3</cp:revision>
  <dcterms:created xsi:type="dcterms:W3CDTF">2022-06-29T18:54:00Z</dcterms:created>
  <dcterms:modified xsi:type="dcterms:W3CDTF">2022-10-03T13:54:00Z</dcterms:modified>
</cp:coreProperties>
</file>